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CB64F" w14:textId="77777777" w:rsidR="001E23FD" w:rsidRDefault="001E23FD" w:rsidP="001E23FD">
      <w:bookmarkStart w:id="0" w:name="_GoBack"/>
      <w:bookmarkEnd w:id="0"/>
    </w:p>
    <w:tbl>
      <w:tblPr>
        <w:tblW w:w="5840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708"/>
        <w:gridCol w:w="1636"/>
        <w:gridCol w:w="1463"/>
        <w:gridCol w:w="1033"/>
      </w:tblGrid>
      <w:tr w:rsidR="001E23FD" w:rsidRPr="00EA3203" w14:paraId="46424727" w14:textId="77777777" w:rsidTr="00005AFE">
        <w:tc>
          <w:tcPr>
            <w:tcW w:w="584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77A9F69" w14:textId="77777777" w:rsidR="001E23FD" w:rsidRPr="00EA3203" w:rsidRDefault="001E23FD" w:rsidP="00005AFE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EA3203">
              <w:rPr>
                <w:rFonts w:eastAsia="Times New Roman"/>
                <w:color w:val="000000"/>
              </w:rPr>
              <w:t>S4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EA3203">
              <w:rPr>
                <w:rFonts w:eastAsia="Times New Roman"/>
                <w:color w:val="000000"/>
              </w:rPr>
              <w:t>Table. Technological and/or psychological IPV</w:t>
            </w:r>
          </w:p>
        </w:tc>
      </w:tr>
      <w:tr w:rsidR="001E23FD" w14:paraId="2E7DF9EF" w14:textId="77777777" w:rsidTr="00005AFE"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7B06BFF" w14:textId="77777777" w:rsidR="001E23FD" w:rsidRPr="00B4231B" w:rsidRDefault="001E23FD" w:rsidP="00005AFE">
            <w:pPr>
              <w:widowControl w:val="0"/>
              <w:spacing w:before="150" w:after="15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62C04C1" w14:textId="77777777" w:rsidR="001E23FD" w:rsidRPr="00B4231B" w:rsidRDefault="001E23FD" w:rsidP="00005AFE">
            <w:pPr>
              <w:widowControl w:val="0"/>
              <w:spacing w:before="150" w:after="150" w:line="240" w:lineRule="auto"/>
              <w:ind w:left="7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b/>
                <w:sz w:val="16"/>
                <w:szCs w:val="16"/>
              </w:rPr>
              <w:t>(1)</w:t>
            </w:r>
          </w:p>
          <w:p w14:paraId="21BF4857" w14:textId="77777777" w:rsidR="001E23FD" w:rsidRPr="00B4231B" w:rsidRDefault="001E23FD" w:rsidP="00005AFE">
            <w:pPr>
              <w:widowControl w:val="0"/>
              <w:spacing w:before="150" w:after="15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nadjusted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246FE7B" w14:textId="77777777" w:rsidR="001E23FD" w:rsidRPr="00B4231B" w:rsidRDefault="001E23FD" w:rsidP="00005AFE">
            <w:pPr>
              <w:widowControl w:val="0"/>
              <w:spacing w:before="150" w:after="15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b/>
                <w:sz w:val="16"/>
                <w:szCs w:val="16"/>
              </w:rPr>
              <w:t>(2)</w:t>
            </w:r>
          </w:p>
          <w:p w14:paraId="389D9C76" w14:textId="77777777" w:rsidR="001E23FD" w:rsidRPr="00B4231B" w:rsidRDefault="001E23FD" w:rsidP="00005AFE">
            <w:pPr>
              <w:widowControl w:val="0"/>
              <w:spacing w:before="150" w:after="15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djusted for baseline attitud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188244D" w14:textId="77777777" w:rsidR="001E23FD" w:rsidRDefault="001E23FD" w:rsidP="00005AFE">
            <w:pPr>
              <w:widowControl w:val="0"/>
              <w:spacing w:before="150" w:after="15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b/>
                <w:sz w:val="16"/>
                <w:szCs w:val="16"/>
              </w:rPr>
              <w:t>(3)</w:t>
            </w:r>
          </w:p>
          <w:p w14:paraId="2EE551C0" w14:textId="77777777" w:rsidR="001E23FD" w:rsidRPr="00B4231B" w:rsidRDefault="001E23FD" w:rsidP="00005AFE">
            <w:pPr>
              <w:widowControl w:val="0"/>
              <w:spacing w:before="150" w:after="15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djusted for baseline attitudes and controls^</w:t>
            </w:r>
          </w:p>
        </w:tc>
      </w:tr>
      <w:tr w:rsidR="001E23FD" w14:paraId="737A4D09" w14:textId="77777777" w:rsidTr="00005AFE">
        <w:tc>
          <w:tcPr>
            <w:tcW w:w="170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EA0EBB" w14:textId="77777777" w:rsidR="001E23FD" w:rsidRPr="00B4231B" w:rsidRDefault="001E23FD" w:rsidP="00005AFE">
            <w:pPr>
              <w:spacing w:before="0"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43EBA7" w14:textId="77777777" w:rsidR="001E23FD" w:rsidRPr="00B4231B" w:rsidRDefault="001E23FD" w:rsidP="00005AF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B4700F" w14:textId="77777777" w:rsidR="001E23FD" w:rsidRPr="00B4231B" w:rsidRDefault="001E23FD" w:rsidP="00005AF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3BDC2B" w14:textId="77777777" w:rsidR="001E23FD" w:rsidRPr="00B4231B" w:rsidRDefault="001E23FD" w:rsidP="00005AF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23FD" w14:paraId="28199A73" w14:textId="77777777" w:rsidTr="00005AF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EA564B" w14:textId="77777777" w:rsidR="001E23FD" w:rsidRPr="00B4231B" w:rsidRDefault="001E23FD" w:rsidP="00005AFE">
            <w:pPr>
              <w:widowControl w:val="0"/>
              <w:spacing w:before="0"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b/>
                <w:sz w:val="16"/>
                <w:szCs w:val="16"/>
              </w:rPr>
              <w:t>ChattyCuz-Narrative (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Pr="00B4231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FD572E" w14:textId="77777777" w:rsidR="001E23FD" w:rsidRPr="00B4231B" w:rsidRDefault="001E23FD" w:rsidP="00005AF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B423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067B0C" w14:textId="77777777" w:rsidR="001E23FD" w:rsidRPr="00B4231B" w:rsidRDefault="001E23FD" w:rsidP="00005AF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B423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AB2E3D" w14:textId="77777777" w:rsidR="001E23FD" w:rsidRPr="00B4231B" w:rsidRDefault="001E23FD" w:rsidP="00005AF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B423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1E23FD" w14:paraId="452079E9" w14:textId="77777777" w:rsidTr="00005AF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4701C5" w14:textId="77777777" w:rsidR="001E23FD" w:rsidRPr="00B4231B" w:rsidRDefault="001E23FD" w:rsidP="00005AFE">
            <w:pPr>
              <w:widowControl w:val="0"/>
              <w:spacing w:before="0"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1BD429" w14:textId="77777777" w:rsidR="001E23FD" w:rsidRPr="00B4231B" w:rsidRDefault="001E23FD" w:rsidP="00005AF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A6EA75" w14:textId="77777777" w:rsidR="001E23FD" w:rsidRPr="00B4231B" w:rsidRDefault="001E23FD" w:rsidP="00005AF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7D61DE" w14:textId="77777777" w:rsidR="001E23FD" w:rsidRPr="00B4231B" w:rsidRDefault="001E23FD" w:rsidP="00005AF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</w:tr>
      <w:tr w:rsidR="001E23FD" w14:paraId="5DA48FD1" w14:textId="77777777" w:rsidTr="00005AF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F1A794" w14:textId="77777777" w:rsidR="001E23FD" w:rsidRPr="00B4231B" w:rsidRDefault="001E23FD" w:rsidP="00005AFE">
            <w:pPr>
              <w:widowControl w:val="0"/>
              <w:spacing w:before="0"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b/>
                <w:sz w:val="16"/>
                <w:szCs w:val="16"/>
              </w:rPr>
              <w:t>ChattyCuz-Gamified (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B4231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B69AA1" w14:textId="77777777" w:rsidR="001E23FD" w:rsidRPr="00B4231B" w:rsidRDefault="001E23FD" w:rsidP="00005AF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B423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56DF5D" w14:textId="77777777" w:rsidR="001E23FD" w:rsidRPr="00B4231B" w:rsidRDefault="001E23FD" w:rsidP="00005AF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B423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C3DA8F" w14:textId="77777777" w:rsidR="001E23FD" w:rsidRPr="00B4231B" w:rsidRDefault="001E23FD" w:rsidP="00005AF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B423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1E23FD" w14:paraId="156EBAE1" w14:textId="77777777" w:rsidTr="00005AF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2E261C" w14:textId="77777777" w:rsidR="001E23FD" w:rsidRPr="00B4231B" w:rsidRDefault="001E23FD" w:rsidP="00005AFE">
            <w:pPr>
              <w:widowControl w:val="0"/>
              <w:spacing w:before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78CA34" w14:textId="77777777" w:rsidR="001E23FD" w:rsidRPr="00B4231B" w:rsidRDefault="001E23FD" w:rsidP="00005AF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F1F20D" w14:textId="77777777" w:rsidR="001E23FD" w:rsidRPr="00B4231B" w:rsidRDefault="001E23FD" w:rsidP="00005AF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DFA94C" w14:textId="77777777" w:rsidR="001E23FD" w:rsidRPr="00B4231B" w:rsidRDefault="001E23FD" w:rsidP="00005AFE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31B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</w:tr>
    </w:tbl>
    <w:p w14:paraId="5403FD5D" w14:textId="77777777" w:rsidR="001E23FD" w:rsidRPr="00B4231B" w:rsidRDefault="001E23FD" w:rsidP="001E23FD">
      <w:pPr>
        <w:spacing w:before="0" w:after="0" w:line="240" w:lineRule="auto"/>
        <w:rPr>
          <w:rFonts w:ascii="Times New Roman" w:eastAsia="Times New Roman" w:hAnsi="Times New Roman" w:cs="Times New Roman"/>
          <w:sz w:val="16"/>
          <w:szCs w:val="16"/>
          <w:highlight w:val="none"/>
          <w:lang w:val="en-US"/>
        </w:rPr>
      </w:pPr>
      <w:r w:rsidRPr="00B4231B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/>
        </w:rPr>
        <w:t>***</w:t>
      </w:r>
      <w:r w:rsidRPr="00B4231B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p &lt; 0.001; </w:t>
      </w:r>
      <w:r w:rsidRPr="00B4231B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/>
        </w:rPr>
        <w:t>**</w:t>
      </w:r>
      <w:r w:rsidRPr="00B4231B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p &lt; 0.01; </w:t>
      </w:r>
      <w:r w:rsidRPr="00B4231B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/>
        </w:rPr>
        <w:t>*</w:t>
      </w:r>
      <w:r w:rsidRPr="00B4231B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p &lt; 0.05</w:t>
      </w:r>
    </w:p>
    <w:p w14:paraId="381BB865" w14:textId="77777777" w:rsidR="001E23FD" w:rsidRDefault="001E23FD" w:rsidP="001E23FD">
      <w:pPr>
        <w:spacing w:before="0" w:after="0"/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^ additional controls are age, mental health at baseline, and partnership status</w:t>
      </w:r>
    </w:p>
    <w:p w14:paraId="1A7DCBD7" w14:textId="77777777" w:rsidR="001E23FD" w:rsidRDefault="001E23FD" w:rsidP="001E23FD">
      <w:pPr>
        <w:spacing w:before="0" w:after="0"/>
      </w:pPr>
    </w:p>
    <w:p w14:paraId="6701C614" w14:textId="77777777" w:rsidR="001E23FD" w:rsidRPr="00B4231B" w:rsidRDefault="001E23FD" w:rsidP="001E23FD">
      <w:pPr>
        <w:rPr>
          <w:rFonts w:ascii="Times New Roman" w:hAnsi="Times New Roman" w:cs="Times New Roman"/>
        </w:rPr>
      </w:pPr>
      <w:r w:rsidRPr="00B4231B">
        <w:rPr>
          <w:rFonts w:ascii="Times New Roman" w:hAnsi="Times New Roman" w:cs="Times New Roman"/>
        </w:rPr>
        <w:t xml:space="preserve">While </w:t>
      </w:r>
      <w:r>
        <w:rPr>
          <w:rFonts w:ascii="Times New Roman" w:hAnsi="Times New Roman" w:cs="Times New Roman"/>
        </w:rPr>
        <w:t>2</w:t>
      </w:r>
      <w:r w:rsidRPr="00B4231B">
        <w:rPr>
          <w:rFonts w:ascii="Times New Roman" w:hAnsi="Times New Roman" w:cs="Times New Roman"/>
        </w:rPr>
        <w:t xml:space="preserve">6% of young women </w:t>
      </w:r>
      <w:r>
        <w:rPr>
          <w:rFonts w:ascii="Times New Roman" w:hAnsi="Times New Roman" w:cs="Times New Roman"/>
        </w:rPr>
        <w:t>in control reported past-</w:t>
      </w:r>
      <w:r w:rsidRPr="00B4231B">
        <w:rPr>
          <w:rFonts w:ascii="Times New Roman" w:hAnsi="Times New Roman" w:cs="Times New Roman"/>
        </w:rPr>
        <w:t xml:space="preserve">month exposure to </w:t>
      </w:r>
      <w:r>
        <w:rPr>
          <w:rFonts w:ascii="Times New Roman" w:hAnsi="Times New Roman" w:cs="Times New Roman"/>
        </w:rPr>
        <w:t>physical and/or sexual</w:t>
      </w:r>
      <w:r w:rsidRPr="00B4231B">
        <w:rPr>
          <w:rFonts w:ascii="Times New Roman" w:hAnsi="Times New Roman" w:cs="Times New Roman"/>
        </w:rPr>
        <w:t xml:space="preserve"> violence, the rates</w:t>
      </w:r>
      <w:r>
        <w:rPr>
          <w:rFonts w:ascii="Times New Roman" w:hAnsi="Times New Roman" w:cs="Times New Roman"/>
        </w:rPr>
        <w:t xml:space="preserve"> T2 is</w:t>
      </w:r>
      <w:r w:rsidRPr="00B4231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imilar</w:t>
      </w:r>
      <w:r w:rsidRPr="00B4231B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27</w:t>
      </w:r>
      <w:r w:rsidRPr="00B4231B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>) and while the estimate for T1 is lower</w:t>
      </w:r>
      <w:r w:rsidRPr="00B4231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24</w:t>
      </w:r>
      <w:r w:rsidRPr="00B4231B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>)</w:t>
      </w:r>
      <w:r w:rsidRPr="00B4231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this does not reach statistical significance.</w:t>
      </w:r>
    </w:p>
    <w:p w14:paraId="4A18D856" w14:textId="77777777" w:rsidR="00926FD6" w:rsidRDefault="00926FD6"/>
    <w:sectPr w:rsidR="00926FD6" w:rsidSect="00DB08B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3FD"/>
    <w:rsid w:val="00000256"/>
    <w:rsid w:val="00016355"/>
    <w:rsid w:val="00036E30"/>
    <w:rsid w:val="000444BB"/>
    <w:rsid w:val="00054C3C"/>
    <w:rsid w:val="00073945"/>
    <w:rsid w:val="00075BB7"/>
    <w:rsid w:val="000947C7"/>
    <w:rsid w:val="000E2B14"/>
    <w:rsid w:val="000E2DEA"/>
    <w:rsid w:val="000E585C"/>
    <w:rsid w:val="000F0951"/>
    <w:rsid w:val="00101328"/>
    <w:rsid w:val="0010460E"/>
    <w:rsid w:val="0012337B"/>
    <w:rsid w:val="00135C41"/>
    <w:rsid w:val="001438EB"/>
    <w:rsid w:val="00150865"/>
    <w:rsid w:val="00157250"/>
    <w:rsid w:val="00172247"/>
    <w:rsid w:val="001851D9"/>
    <w:rsid w:val="00190F04"/>
    <w:rsid w:val="001A58F9"/>
    <w:rsid w:val="001A73A6"/>
    <w:rsid w:val="001B64B4"/>
    <w:rsid w:val="001C5388"/>
    <w:rsid w:val="001E23FD"/>
    <w:rsid w:val="00274C4E"/>
    <w:rsid w:val="00290DAB"/>
    <w:rsid w:val="002A03BE"/>
    <w:rsid w:val="002D4141"/>
    <w:rsid w:val="00305AC9"/>
    <w:rsid w:val="00332C90"/>
    <w:rsid w:val="003376FD"/>
    <w:rsid w:val="00390692"/>
    <w:rsid w:val="003935D6"/>
    <w:rsid w:val="003C6347"/>
    <w:rsid w:val="003D0DD9"/>
    <w:rsid w:val="00406C3C"/>
    <w:rsid w:val="00494222"/>
    <w:rsid w:val="004C2637"/>
    <w:rsid w:val="004D36FA"/>
    <w:rsid w:val="005425CE"/>
    <w:rsid w:val="00545604"/>
    <w:rsid w:val="00545E5E"/>
    <w:rsid w:val="00562C65"/>
    <w:rsid w:val="005743DC"/>
    <w:rsid w:val="005A0A69"/>
    <w:rsid w:val="005A1CD2"/>
    <w:rsid w:val="005B779E"/>
    <w:rsid w:val="005E1E3A"/>
    <w:rsid w:val="005E2C1E"/>
    <w:rsid w:val="005F5C5E"/>
    <w:rsid w:val="006104C4"/>
    <w:rsid w:val="0061225B"/>
    <w:rsid w:val="00620167"/>
    <w:rsid w:val="00671BCB"/>
    <w:rsid w:val="00680478"/>
    <w:rsid w:val="006C6769"/>
    <w:rsid w:val="006E260C"/>
    <w:rsid w:val="006F6CB1"/>
    <w:rsid w:val="00714259"/>
    <w:rsid w:val="00715AEE"/>
    <w:rsid w:val="007377F1"/>
    <w:rsid w:val="00755679"/>
    <w:rsid w:val="00762288"/>
    <w:rsid w:val="0078118D"/>
    <w:rsid w:val="0080052A"/>
    <w:rsid w:val="00807CFB"/>
    <w:rsid w:val="00822244"/>
    <w:rsid w:val="008363AD"/>
    <w:rsid w:val="00857C84"/>
    <w:rsid w:val="00865F67"/>
    <w:rsid w:val="008665FE"/>
    <w:rsid w:val="008941DA"/>
    <w:rsid w:val="008A4339"/>
    <w:rsid w:val="008B0A7C"/>
    <w:rsid w:val="008D018A"/>
    <w:rsid w:val="008E1C0A"/>
    <w:rsid w:val="00903FCF"/>
    <w:rsid w:val="00916A56"/>
    <w:rsid w:val="00926FD6"/>
    <w:rsid w:val="00966A3A"/>
    <w:rsid w:val="00967D62"/>
    <w:rsid w:val="00977299"/>
    <w:rsid w:val="009869AB"/>
    <w:rsid w:val="00987F35"/>
    <w:rsid w:val="00995BAB"/>
    <w:rsid w:val="009D78BF"/>
    <w:rsid w:val="009E2EC7"/>
    <w:rsid w:val="00A65787"/>
    <w:rsid w:val="00A760DB"/>
    <w:rsid w:val="00A86237"/>
    <w:rsid w:val="00AA6770"/>
    <w:rsid w:val="00AB71CE"/>
    <w:rsid w:val="00AE77CA"/>
    <w:rsid w:val="00AF621B"/>
    <w:rsid w:val="00B01F4F"/>
    <w:rsid w:val="00B55AC5"/>
    <w:rsid w:val="00BB21D7"/>
    <w:rsid w:val="00BB2AE2"/>
    <w:rsid w:val="00BC6D60"/>
    <w:rsid w:val="00C04DB6"/>
    <w:rsid w:val="00C15FB8"/>
    <w:rsid w:val="00C21919"/>
    <w:rsid w:val="00C35F30"/>
    <w:rsid w:val="00C47CBE"/>
    <w:rsid w:val="00C60FB8"/>
    <w:rsid w:val="00C76869"/>
    <w:rsid w:val="00C832B0"/>
    <w:rsid w:val="00C911A9"/>
    <w:rsid w:val="00CA61F8"/>
    <w:rsid w:val="00CC274C"/>
    <w:rsid w:val="00D03113"/>
    <w:rsid w:val="00D06AC7"/>
    <w:rsid w:val="00D14AEC"/>
    <w:rsid w:val="00D16E08"/>
    <w:rsid w:val="00D21DE9"/>
    <w:rsid w:val="00D31F93"/>
    <w:rsid w:val="00D727DE"/>
    <w:rsid w:val="00DA2220"/>
    <w:rsid w:val="00DB08B3"/>
    <w:rsid w:val="00DB5F95"/>
    <w:rsid w:val="00DC4F96"/>
    <w:rsid w:val="00DF62EB"/>
    <w:rsid w:val="00E0060A"/>
    <w:rsid w:val="00E43E6A"/>
    <w:rsid w:val="00E45999"/>
    <w:rsid w:val="00E52AB6"/>
    <w:rsid w:val="00E742D2"/>
    <w:rsid w:val="00EA64B5"/>
    <w:rsid w:val="00F21ACE"/>
    <w:rsid w:val="00F30908"/>
    <w:rsid w:val="00F5023A"/>
    <w:rsid w:val="00F73FF2"/>
    <w:rsid w:val="00FC03EB"/>
    <w:rsid w:val="00FE73A1"/>
    <w:rsid w:val="00FF07DE"/>
    <w:rsid w:val="00FF09B8"/>
    <w:rsid w:val="00FF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D20B4"/>
  <w15:chartTrackingRefBased/>
  <w15:docId w15:val="{2A2FEC69-6EF7-E942-8AD9-5F09D4EBC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3FD"/>
    <w:pPr>
      <w:spacing w:before="240" w:after="200" w:line="276" w:lineRule="auto"/>
    </w:pPr>
    <w:rPr>
      <w:rFonts w:ascii="Arial" w:eastAsia="Arial" w:hAnsi="Arial" w:cs="Arial"/>
      <w:kern w:val="0"/>
      <w:sz w:val="20"/>
      <w:szCs w:val="20"/>
      <w:highlight w:val="white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2247"/>
    <w:pPr>
      <w:spacing w:before="0" w:after="0" w:line="240" w:lineRule="auto"/>
    </w:pPr>
    <w:rPr>
      <w:rFonts w:ascii="Times New Roman" w:eastAsiaTheme="minorHAnsi" w:hAnsi="Times New Roman" w:cs="Times New Roman"/>
      <w:kern w:val="2"/>
      <w:sz w:val="18"/>
      <w:szCs w:val="18"/>
      <w:highlight w:val="none"/>
      <w:lang w:val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24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cher, Abigail Mae</dc:creator>
  <cp:keywords/>
  <dc:description/>
  <cp:lastModifiedBy>Hatcher, Abigail Mae</cp:lastModifiedBy>
  <cp:revision>1</cp:revision>
  <dcterms:created xsi:type="dcterms:W3CDTF">2023-09-08T19:35:00Z</dcterms:created>
  <dcterms:modified xsi:type="dcterms:W3CDTF">2023-09-08T19:35:00Z</dcterms:modified>
</cp:coreProperties>
</file>